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6C38F" w14:textId="299D9EBD" w:rsidR="00F86319" w:rsidRPr="007B1F73" w:rsidRDefault="0071683C" w:rsidP="00F86319">
      <w:pPr>
        <w:spacing w:after="160" w:line="259" w:lineRule="auto"/>
        <w:jc w:val="center"/>
        <w:rPr>
          <w:rFonts w:ascii="Times" w:hAnsi="Times"/>
          <w:u w:val="single"/>
        </w:rPr>
      </w:pPr>
      <w:r>
        <w:rPr>
          <w:rFonts w:ascii="Times" w:hAnsi="Times"/>
          <w:u w:val="single"/>
        </w:rPr>
        <w:t>Multimedia Appendix 4</w:t>
      </w:r>
      <w:r w:rsidR="00F86319" w:rsidRPr="007B1F73">
        <w:rPr>
          <w:rFonts w:ascii="Times" w:hAnsi="Times"/>
          <w:u w:val="single"/>
        </w:rPr>
        <w:t xml:space="preserve">: </w:t>
      </w:r>
      <w:r w:rsidR="00F86319" w:rsidRPr="007B1F73">
        <w:rPr>
          <w:rFonts w:ascii="Times" w:hAnsi="Times"/>
          <w:bCs/>
          <w:u w:val="single"/>
        </w:rPr>
        <w:t>Buccal Mucosa Graft</w:t>
      </w:r>
      <w:r w:rsidR="00F86319">
        <w:rPr>
          <w:rFonts w:ascii="Times" w:hAnsi="Times"/>
          <w:bCs/>
          <w:u w:val="single"/>
        </w:rPr>
        <w:t xml:space="preserve"> </w:t>
      </w:r>
      <w:r w:rsidR="00F86319" w:rsidRPr="00A43261">
        <w:rPr>
          <w:rFonts w:ascii="Times" w:hAnsi="Times"/>
          <w:bCs/>
          <w:u w:val="single"/>
        </w:rPr>
        <w:t>(BMG)</w:t>
      </w:r>
      <w:r w:rsidR="00F86319" w:rsidRPr="007B1F73">
        <w:rPr>
          <w:rFonts w:ascii="Times" w:hAnsi="Times"/>
          <w:bCs/>
          <w:u w:val="single"/>
        </w:rPr>
        <w:t xml:space="preserve"> Repair of </w:t>
      </w:r>
      <w:r w:rsidR="00F86319" w:rsidRPr="00A43261">
        <w:rPr>
          <w:rFonts w:ascii="Times" w:hAnsi="Times"/>
          <w:bCs/>
          <w:u w:val="single"/>
        </w:rPr>
        <w:t>Rectovaginal Fistula (RVF)</w:t>
      </w:r>
    </w:p>
    <w:p w14:paraId="78E91CE9" w14:textId="77777777" w:rsidR="00F86319" w:rsidRPr="004D6968" w:rsidRDefault="00F86319" w:rsidP="00F86319">
      <w:pPr>
        <w:jc w:val="both"/>
        <w:rPr>
          <w:rFonts w:ascii="Times" w:hAnsi="Times"/>
        </w:rPr>
      </w:pPr>
      <w:r w:rsidRPr="004D6968">
        <w:rPr>
          <w:rFonts w:ascii="Times" w:hAnsi="Times"/>
          <w:b/>
          <w:bCs/>
        </w:rPr>
        <w:t>Pre-operative:</w:t>
      </w:r>
    </w:p>
    <w:p w14:paraId="2207204A" w14:textId="77777777" w:rsidR="00F86319" w:rsidRPr="004D6968" w:rsidRDefault="00F86319" w:rsidP="00F86319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Fleet enema night before surgery</w:t>
      </w:r>
    </w:p>
    <w:p w14:paraId="066E844A" w14:textId="77777777" w:rsidR="00F86319" w:rsidRPr="004D6968" w:rsidRDefault="00F86319" w:rsidP="00F86319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Fleet enema morning of surgery</w:t>
      </w:r>
    </w:p>
    <w:p w14:paraId="58D5B059" w14:textId="77777777" w:rsidR="00F86319" w:rsidRPr="004D6968" w:rsidRDefault="00F86319" w:rsidP="00F86319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IV antibiotics within 60 minutes of cut-time: Cefazolin (2g IV) and Metronidazole (500mg IV)</w:t>
      </w:r>
    </w:p>
    <w:p w14:paraId="18DB1948" w14:textId="77777777" w:rsidR="00F86319" w:rsidRPr="004D6968" w:rsidRDefault="00F86319" w:rsidP="00F86319">
      <w:pPr>
        <w:jc w:val="both"/>
        <w:rPr>
          <w:rFonts w:ascii="Times" w:hAnsi="Times"/>
          <w:b/>
          <w:bCs/>
        </w:rPr>
      </w:pPr>
      <w:r w:rsidRPr="004D6968">
        <w:rPr>
          <w:rFonts w:ascii="Times" w:hAnsi="Times"/>
          <w:b/>
          <w:bCs/>
        </w:rPr>
        <w:t>Intra-operative:</w:t>
      </w:r>
    </w:p>
    <w:p w14:paraId="2865958E" w14:textId="77777777" w:rsidR="00F86319" w:rsidRPr="004D6968" w:rsidRDefault="00F86319" w:rsidP="00F86319">
      <w:pPr>
        <w:jc w:val="both"/>
        <w:rPr>
          <w:rFonts w:ascii="Times" w:hAnsi="Times"/>
          <w:i/>
          <w:iCs/>
        </w:rPr>
      </w:pPr>
      <w:r w:rsidRPr="004D6968">
        <w:rPr>
          <w:rFonts w:ascii="Times" w:hAnsi="Times"/>
          <w:i/>
          <w:iCs/>
        </w:rPr>
        <w:t>Equipment:</w:t>
      </w:r>
    </w:p>
    <w:p w14:paraId="5C273D7A" w14:textId="77777777" w:rsidR="00F86319" w:rsidRPr="004D6968" w:rsidRDefault="00F86319" w:rsidP="00F86319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Electrocautery</w:t>
      </w:r>
    </w:p>
    <w:p w14:paraId="686E69CE" w14:textId="77777777" w:rsidR="00F86319" w:rsidRPr="004D6968" w:rsidRDefault="00F86319" w:rsidP="00F86319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Standard anorectal tray with Pratt bivalve, toothed pick-ups</w:t>
      </w:r>
    </w:p>
    <w:p w14:paraId="6EDDE0AB" w14:textId="77777777" w:rsidR="00F86319" w:rsidRPr="004D6968" w:rsidRDefault="00F86319" w:rsidP="00F86319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Electrocautery</w:t>
      </w:r>
    </w:p>
    <w:p w14:paraId="51010259" w14:textId="77777777" w:rsidR="00F86319" w:rsidRPr="004D6968" w:rsidRDefault="00F86319" w:rsidP="00F86319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 xml:space="preserve">3-0 </w:t>
      </w:r>
      <w:proofErr w:type="spellStart"/>
      <w:r w:rsidRPr="004D6968">
        <w:rPr>
          <w:rFonts w:ascii="Times" w:hAnsi="Times"/>
        </w:rPr>
        <w:t>Vicryl</w:t>
      </w:r>
      <w:proofErr w:type="spellEnd"/>
    </w:p>
    <w:p w14:paraId="2EC3DE7C" w14:textId="77777777" w:rsidR="00F86319" w:rsidRPr="004D6968" w:rsidRDefault="00F86319" w:rsidP="00F86319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 xml:space="preserve">4-0 </w:t>
      </w:r>
      <w:proofErr w:type="spellStart"/>
      <w:r w:rsidRPr="004D6968">
        <w:rPr>
          <w:rFonts w:ascii="Times" w:hAnsi="Times"/>
        </w:rPr>
        <w:t>monocryl</w:t>
      </w:r>
      <w:proofErr w:type="spellEnd"/>
    </w:p>
    <w:p w14:paraId="2B3AFFD5" w14:textId="77777777" w:rsidR="00F86319" w:rsidRPr="004D6968" w:rsidRDefault="00F86319" w:rsidP="00F86319">
      <w:pPr>
        <w:jc w:val="both"/>
        <w:rPr>
          <w:rFonts w:ascii="Times" w:hAnsi="Times"/>
          <w:i/>
          <w:iCs/>
        </w:rPr>
      </w:pPr>
      <w:r w:rsidRPr="004D6968">
        <w:rPr>
          <w:rFonts w:ascii="Times" w:hAnsi="Times"/>
          <w:i/>
          <w:iCs/>
        </w:rPr>
        <w:t>Positioning:</w:t>
      </w:r>
    </w:p>
    <w:p w14:paraId="11755E7B" w14:textId="77777777" w:rsidR="00F86319" w:rsidRPr="004D6968" w:rsidRDefault="00F86319" w:rsidP="00F86319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Lithotomy, yellowfin stirrups</w:t>
      </w:r>
    </w:p>
    <w:p w14:paraId="5EB64ED4" w14:textId="77777777" w:rsidR="00F86319" w:rsidRPr="004D6968" w:rsidRDefault="00F86319" w:rsidP="00F86319">
      <w:pPr>
        <w:jc w:val="both"/>
        <w:rPr>
          <w:rFonts w:ascii="Times" w:hAnsi="Times"/>
          <w:i/>
          <w:iCs/>
        </w:rPr>
      </w:pPr>
      <w:r w:rsidRPr="004D6968">
        <w:rPr>
          <w:rFonts w:ascii="Times" w:hAnsi="Times"/>
          <w:i/>
          <w:iCs/>
        </w:rPr>
        <w:t>Procedure:</w:t>
      </w:r>
    </w:p>
    <w:p w14:paraId="12FAF30F" w14:textId="77777777" w:rsidR="00F86319" w:rsidRPr="004D6968" w:rsidRDefault="00F86319" w:rsidP="00F86319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 xml:space="preserve">Perineum prepped with Betadine, including intra-vaginal and intra-rectal </w:t>
      </w:r>
    </w:p>
    <w:p w14:paraId="404B4A56" w14:textId="77777777" w:rsidR="00F86319" w:rsidRPr="004D6968" w:rsidRDefault="00F86319" w:rsidP="00F86319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 xml:space="preserve">Digital rectal and vaginal examination, </w:t>
      </w:r>
      <w:proofErr w:type="spellStart"/>
      <w:r w:rsidRPr="004D6968">
        <w:rPr>
          <w:rFonts w:ascii="Times" w:hAnsi="Times"/>
        </w:rPr>
        <w:t>anoscopic</w:t>
      </w:r>
      <w:proofErr w:type="spellEnd"/>
      <w:r w:rsidRPr="004D6968">
        <w:rPr>
          <w:rFonts w:ascii="Times" w:hAnsi="Times"/>
        </w:rPr>
        <w:t xml:space="preserve"> and vaginal examination to identify the fistula</w:t>
      </w:r>
    </w:p>
    <w:p w14:paraId="236F8E73" w14:textId="77777777" w:rsidR="00F86319" w:rsidRPr="004D6968" w:rsidRDefault="00F86319" w:rsidP="00F86319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Pratt bivalve used to expose the fistula in the vagina</w:t>
      </w:r>
    </w:p>
    <w:p w14:paraId="09B89704" w14:textId="77777777" w:rsidR="00F86319" w:rsidRPr="004D6968" w:rsidRDefault="00F86319" w:rsidP="00F86319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Posterior vaginal wall is raised up as a U-shaped flap around the fistula; the flap of mucosa discarded</w:t>
      </w:r>
    </w:p>
    <w:p w14:paraId="098621A3" w14:textId="77777777" w:rsidR="00F86319" w:rsidRPr="004D6968" w:rsidRDefault="00F86319" w:rsidP="00F86319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 xml:space="preserve">Defect (fistula) debrided and closed with 3-0 </w:t>
      </w:r>
      <w:proofErr w:type="spellStart"/>
      <w:r w:rsidRPr="004D6968">
        <w:rPr>
          <w:rFonts w:ascii="Times" w:hAnsi="Times"/>
        </w:rPr>
        <w:t>Vicryl</w:t>
      </w:r>
      <w:proofErr w:type="spellEnd"/>
      <w:r w:rsidRPr="004D6968">
        <w:rPr>
          <w:rFonts w:ascii="Times" w:hAnsi="Times"/>
        </w:rPr>
        <w:t xml:space="preserve"> on the vaginal side</w:t>
      </w:r>
    </w:p>
    <w:p w14:paraId="79C531FE" w14:textId="77777777" w:rsidR="00F86319" w:rsidRPr="004D6968" w:rsidRDefault="00F86319" w:rsidP="00F86319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 xml:space="preserve">Wash site with </w:t>
      </w:r>
      <w:proofErr w:type="spellStart"/>
      <w:r w:rsidRPr="004D6968">
        <w:rPr>
          <w:rFonts w:ascii="Times" w:hAnsi="Times"/>
        </w:rPr>
        <w:t>Bacitracin+NS</w:t>
      </w:r>
      <w:proofErr w:type="spellEnd"/>
      <w:r w:rsidRPr="004D6968">
        <w:rPr>
          <w:rFonts w:ascii="Times" w:hAnsi="Times"/>
        </w:rPr>
        <w:t xml:space="preserve"> solution (from BMG harvest)</w:t>
      </w:r>
    </w:p>
    <w:p w14:paraId="1D1BDDEE" w14:textId="77777777" w:rsidR="00F86319" w:rsidRPr="004D6968" w:rsidRDefault="00F86319" w:rsidP="00F86319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Graft trimmed to size and laid into place, covering the closed fistula, on the vaginal side</w:t>
      </w:r>
    </w:p>
    <w:p w14:paraId="511DA24A" w14:textId="77777777" w:rsidR="00F86319" w:rsidRPr="004D6968" w:rsidRDefault="00F86319" w:rsidP="00F86319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 xml:space="preserve">Graft edges are sutured to the vaginal mucosa circumferentially using 4-0 </w:t>
      </w:r>
      <w:proofErr w:type="spellStart"/>
      <w:r w:rsidRPr="004D6968">
        <w:rPr>
          <w:rFonts w:ascii="Times" w:hAnsi="Times"/>
        </w:rPr>
        <w:t>monocryl</w:t>
      </w:r>
      <w:proofErr w:type="spellEnd"/>
    </w:p>
    <w:p w14:paraId="78E7DEE0" w14:textId="77777777" w:rsidR="00F86319" w:rsidRPr="004D6968" w:rsidRDefault="00F86319" w:rsidP="00F86319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Vaseline gauze vaginal packing for local compression and improved graft take</w:t>
      </w:r>
    </w:p>
    <w:p w14:paraId="725E2A16" w14:textId="77777777" w:rsidR="00F86319" w:rsidRPr="004D6968" w:rsidRDefault="00F86319" w:rsidP="00F86319">
      <w:pPr>
        <w:jc w:val="both"/>
        <w:rPr>
          <w:rFonts w:ascii="Times" w:hAnsi="Times"/>
          <w:b/>
          <w:bCs/>
        </w:rPr>
      </w:pPr>
      <w:r w:rsidRPr="004D6968">
        <w:rPr>
          <w:rFonts w:ascii="Times" w:hAnsi="Times"/>
          <w:b/>
          <w:bCs/>
        </w:rPr>
        <w:t>Post-operative:</w:t>
      </w:r>
    </w:p>
    <w:p w14:paraId="218191CB" w14:textId="77777777" w:rsidR="00F86319" w:rsidRPr="004D6968" w:rsidRDefault="00F86319" w:rsidP="00F86319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Vaseline gauze to be gently extracted on POD1</w:t>
      </w:r>
    </w:p>
    <w:p w14:paraId="02C2DFB5" w14:textId="77777777" w:rsidR="00F86319" w:rsidRPr="004D6968" w:rsidRDefault="00F86319" w:rsidP="00F86319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Patient to avoid vaginal intercourse/manipulation (</w:t>
      </w:r>
      <w:proofErr w:type="gramStart"/>
      <w:r w:rsidRPr="004D6968">
        <w:rPr>
          <w:rFonts w:ascii="Times" w:hAnsi="Times"/>
        </w:rPr>
        <w:t>i.e.</w:t>
      </w:r>
      <w:proofErr w:type="gramEnd"/>
      <w:r w:rsidRPr="004D6968">
        <w:rPr>
          <w:rFonts w:ascii="Times" w:hAnsi="Times"/>
        </w:rPr>
        <w:t xml:space="preserve"> tampons) for 6 weeks post-operatively</w:t>
      </w:r>
    </w:p>
    <w:p w14:paraId="72CF38E5" w14:textId="77777777" w:rsidR="004214FD" w:rsidRDefault="004214FD"/>
    <w:sectPr w:rsidR="004214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﷽﷽﷽﷽﷽﷽﷽﷽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44442"/>
    <w:multiLevelType w:val="hybridMultilevel"/>
    <w:tmpl w:val="4ECEA2B4"/>
    <w:lvl w:ilvl="0" w:tplc="B2D2AC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3362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921"/>
    <w:rsid w:val="004214FD"/>
    <w:rsid w:val="00563921"/>
    <w:rsid w:val="0071683C"/>
    <w:rsid w:val="00F86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B7266"/>
  <w15:chartTrackingRefBased/>
  <w15:docId w15:val="{C1842183-3F61-9844-8DAD-01A0AAEB7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3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6319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Kruger</dc:creator>
  <cp:keywords/>
  <dc:description/>
  <cp:lastModifiedBy>Natalia Kruger</cp:lastModifiedBy>
  <cp:revision>2</cp:revision>
  <dcterms:created xsi:type="dcterms:W3CDTF">2022-04-19T21:46:00Z</dcterms:created>
  <dcterms:modified xsi:type="dcterms:W3CDTF">2022-04-19T21:46:00Z</dcterms:modified>
</cp:coreProperties>
</file>